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1. Inhibitors used</w:t>
      </w:r>
    </w:p>
    <w:tbl>
      <w:tblPr>
        <w:tblW w:w="95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1463"/>
        <w:gridCol w:w="987"/>
        <w:gridCol w:w="4096"/>
      </w:tblGrid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hibitor Nam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bbreviatio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mount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mpany, Location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KT inhibitor, Triciribin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KTiV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μM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lbiochem, EMD Millipore, Billerica, MA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KT1/2 kinase inhibitor A673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KT1/2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μM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ma-Aldrich, St. Louis, MO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SK3-β inhibitor, CHIR9902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I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μM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lleck, Houston, TX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K inhibitor, PD032590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K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.4 μM 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lleck, Houston, TX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3K inhibitor, LY29400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Y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 μM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lleck, Houston, TX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3K inhibitor, Wortmanni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nM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lbiochem, EMD Millipore, Billerica, MA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6K inhibitor, PF-470867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 μM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ma-Aldrich, St. Louis, MO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GFR inhibitor, PD17307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GFR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 nM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lleck, Houston, TX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rc inhibitor, S1021 Dasatini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rc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 nM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lleck, Houston, TX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TEN inhibitor, SF167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TEN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µM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agen Technology, San Diego, C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152" w:right="1152" w:gutter="0" w:header="0" w:top="108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6:12:00Z</dcterms:created>
  <dc:creator>B O</dc:creator>
  <dc:description/>
  <cp:keywords/>
  <dc:language>en-US</dc:language>
  <cp:lastModifiedBy>Erin L Wuebben</cp:lastModifiedBy>
  <dcterms:modified xsi:type="dcterms:W3CDTF">2013-09-03T16:32:00Z</dcterms:modified>
  <cp:revision>4</cp:revision>
  <dc:subject/>
  <dc:title/>
</cp:coreProperties>
</file>